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22BE" w:rsidRDefault="008222BE" w:rsidP="00075A98">
      <w:pPr>
        <w:spacing w:line="480" w:lineRule="auto"/>
      </w:pPr>
      <w:bookmarkStart w:id="0" w:name="_GoBack"/>
      <w:bookmarkEnd w:id="0"/>
      <w:r w:rsidRPr="00283A31">
        <w:rPr>
          <w:b/>
        </w:rPr>
        <w:t>S2 Figure.</w:t>
      </w:r>
      <w:r>
        <w:t xml:space="preserve"> </w:t>
      </w:r>
      <w:r w:rsidR="002B55AE">
        <w:t xml:space="preserve">Testing container with </w:t>
      </w:r>
      <w:r w:rsidR="00463238">
        <w:t>the</w:t>
      </w:r>
      <w:r w:rsidR="002B55AE">
        <w:t xml:space="preserve"> two compartments</w:t>
      </w:r>
      <w:r w:rsidR="00463238">
        <w:t xml:space="preserve"> (a,b),</w:t>
      </w:r>
      <w:r w:rsidR="002B55AE">
        <w:t xml:space="preserve"> </w:t>
      </w:r>
      <w:r w:rsidR="00463238">
        <w:t>the adjusted i</w:t>
      </w:r>
      <w:r w:rsidR="002B55AE">
        <w:t>nfusion tubes</w:t>
      </w:r>
      <w:r w:rsidR="00463238">
        <w:t xml:space="preserve"> (c,d), the small plastic tubes for anchoring the</w:t>
      </w:r>
      <w:r w:rsidR="002B55AE">
        <w:t xml:space="preserve"> </w:t>
      </w:r>
      <w:r w:rsidR="002B55AE" w:rsidRPr="00463238">
        <w:rPr>
          <w:i/>
        </w:rPr>
        <w:t>Elodea</w:t>
      </w:r>
      <w:r w:rsidR="002B55AE">
        <w:t xml:space="preserve"> thread</w:t>
      </w:r>
      <w:r w:rsidR="00463238">
        <w:t>s (e,f), and the o</w:t>
      </w:r>
      <w:r w:rsidR="002B55AE">
        <w:t>utflow tube</w:t>
      </w:r>
      <w:r w:rsidR="00463238">
        <w:t xml:space="preserve"> (g)</w:t>
      </w:r>
      <w:r w:rsidR="002B55AE">
        <w:t xml:space="preserve"> with </w:t>
      </w:r>
      <w:r w:rsidR="00463238">
        <w:t>its</w:t>
      </w:r>
      <w:r w:rsidR="002B55AE">
        <w:t xml:space="preserve"> </w:t>
      </w:r>
      <w:r w:rsidR="00B330F4">
        <w:t>opening</w:t>
      </w:r>
      <w:r w:rsidR="002B55AE">
        <w:t xml:space="preserve"> </w:t>
      </w:r>
      <w:r w:rsidR="00463238">
        <w:t xml:space="preserve">(h) </w:t>
      </w:r>
      <w:r w:rsidR="002B55AE">
        <w:t>covered by a piece of mosquito net.</w:t>
      </w:r>
    </w:p>
    <w:p w:rsidR="002B55AE" w:rsidRDefault="002B55AE"/>
    <w:p w:rsidR="002B55AE" w:rsidRDefault="00677DBE">
      <w:r>
        <w:rPr>
          <w:noProof/>
          <w:lang w:val="en-GB" w:eastAsia="en-GB"/>
        </w:rPr>
        <w:drawing>
          <wp:inline distT="0" distB="0" distL="0" distR="0">
            <wp:extent cx="5760720" cy="4320540"/>
            <wp:effectExtent l="0" t="0" r="0" b="3810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_Figure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B55AE" w:rsidSect="00B1175D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0DA6" w:rsidRDefault="003B0DA6">
      <w:r>
        <w:separator/>
      </w:r>
    </w:p>
  </w:endnote>
  <w:endnote w:type="continuationSeparator" w:id="0">
    <w:p w:rsidR="003B0DA6" w:rsidRDefault="003B0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19627950"/>
      <w:docPartObj>
        <w:docPartGallery w:val="Page Numbers (Bottom of Page)"/>
        <w:docPartUnique/>
      </w:docPartObj>
    </w:sdtPr>
    <w:sdtEndPr/>
    <w:sdtContent>
      <w:p w:rsidR="00F65031" w:rsidRDefault="00262F9B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098A" w:rsidRPr="009D098A">
          <w:rPr>
            <w:noProof/>
            <w:lang w:val="hu-HU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0DA6" w:rsidRDefault="003B0DA6">
      <w:r>
        <w:separator/>
      </w:r>
    </w:p>
  </w:footnote>
  <w:footnote w:type="continuationSeparator" w:id="0">
    <w:p w:rsidR="003B0DA6" w:rsidRDefault="003B0D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44D"/>
    <w:rsid w:val="00041095"/>
    <w:rsid w:val="0005513D"/>
    <w:rsid w:val="00075642"/>
    <w:rsid w:val="00075A98"/>
    <w:rsid w:val="000C6620"/>
    <w:rsid w:val="001635DC"/>
    <w:rsid w:val="00185C0F"/>
    <w:rsid w:val="001C4FD8"/>
    <w:rsid w:val="001E4A6E"/>
    <w:rsid w:val="00211F02"/>
    <w:rsid w:val="0023294D"/>
    <w:rsid w:val="00262F9B"/>
    <w:rsid w:val="00283A31"/>
    <w:rsid w:val="002B55AE"/>
    <w:rsid w:val="002D597E"/>
    <w:rsid w:val="002F72D0"/>
    <w:rsid w:val="00302AA9"/>
    <w:rsid w:val="0031514A"/>
    <w:rsid w:val="003B0DA6"/>
    <w:rsid w:val="003F2183"/>
    <w:rsid w:val="0040344D"/>
    <w:rsid w:val="004072EB"/>
    <w:rsid w:val="00425643"/>
    <w:rsid w:val="00452C68"/>
    <w:rsid w:val="00463238"/>
    <w:rsid w:val="004652DE"/>
    <w:rsid w:val="006014E8"/>
    <w:rsid w:val="006113FE"/>
    <w:rsid w:val="00655D14"/>
    <w:rsid w:val="00677DBE"/>
    <w:rsid w:val="006D0F40"/>
    <w:rsid w:val="006E2A94"/>
    <w:rsid w:val="006F3A93"/>
    <w:rsid w:val="007322F3"/>
    <w:rsid w:val="00766C5A"/>
    <w:rsid w:val="007968F1"/>
    <w:rsid w:val="007A4C9E"/>
    <w:rsid w:val="007C6A93"/>
    <w:rsid w:val="007E610E"/>
    <w:rsid w:val="00812598"/>
    <w:rsid w:val="0081303E"/>
    <w:rsid w:val="008222BE"/>
    <w:rsid w:val="008478F1"/>
    <w:rsid w:val="008652F1"/>
    <w:rsid w:val="008A4205"/>
    <w:rsid w:val="00943DD8"/>
    <w:rsid w:val="00974DE8"/>
    <w:rsid w:val="009D098A"/>
    <w:rsid w:val="00A04212"/>
    <w:rsid w:val="00A048AE"/>
    <w:rsid w:val="00A04949"/>
    <w:rsid w:val="00A45D0C"/>
    <w:rsid w:val="00B330F4"/>
    <w:rsid w:val="00BD3704"/>
    <w:rsid w:val="00CB5852"/>
    <w:rsid w:val="00CC6582"/>
    <w:rsid w:val="00CD25D6"/>
    <w:rsid w:val="00D23092"/>
    <w:rsid w:val="00DE2CF3"/>
    <w:rsid w:val="00E23E01"/>
    <w:rsid w:val="00E46854"/>
    <w:rsid w:val="00F41572"/>
    <w:rsid w:val="00F74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4034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403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lb">
    <w:name w:val="footer"/>
    <w:basedOn w:val="Norml"/>
    <w:link w:val="llbChar"/>
    <w:uiPriority w:val="99"/>
    <w:unhideWhenUsed/>
    <w:rsid w:val="0040344D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40344D"/>
    <w:rPr>
      <w:rFonts w:ascii="Times New Roman" w:eastAsia="Times New Roman" w:hAnsi="Times New Roman" w:cs="Times New Roman"/>
      <w:sz w:val="24"/>
      <w:szCs w:val="24"/>
      <w:lang w:val="it-IT"/>
    </w:rPr>
  </w:style>
  <w:style w:type="character" w:styleId="Sorszma">
    <w:name w:val="line number"/>
    <w:basedOn w:val="Bekezdsalapbettpusa"/>
    <w:uiPriority w:val="99"/>
    <w:semiHidden/>
    <w:unhideWhenUsed/>
    <w:rsid w:val="0040344D"/>
  </w:style>
  <w:style w:type="paragraph" w:styleId="Buborkszveg">
    <w:name w:val="Balloon Text"/>
    <w:basedOn w:val="Norml"/>
    <w:link w:val="BuborkszvegChar"/>
    <w:uiPriority w:val="99"/>
    <w:semiHidden/>
    <w:unhideWhenUsed/>
    <w:rsid w:val="002B55AE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B55AE"/>
    <w:rPr>
      <w:rFonts w:ascii="Tahoma" w:eastAsia="Times New Roman" w:hAnsi="Tahoma" w:cs="Tahoma"/>
      <w:sz w:val="16"/>
      <w:szCs w:val="16"/>
      <w:lang w:val="it-IT"/>
    </w:rPr>
  </w:style>
  <w:style w:type="paragraph" w:styleId="lfej">
    <w:name w:val="header"/>
    <w:basedOn w:val="Norml"/>
    <w:link w:val="lfejChar"/>
    <w:uiPriority w:val="99"/>
    <w:unhideWhenUsed/>
    <w:rsid w:val="009D098A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sid w:val="009D098A"/>
    <w:rPr>
      <w:rFonts w:ascii="Times New Roman" w:eastAsia="Times New Roman" w:hAnsi="Times New Roman" w:cs="Times New Roman"/>
      <w:sz w:val="24"/>
      <w:szCs w:val="24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4034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403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lb">
    <w:name w:val="footer"/>
    <w:basedOn w:val="Norml"/>
    <w:link w:val="llbChar"/>
    <w:uiPriority w:val="99"/>
    <w:unhideWhenUsed/>
    <w:rsid w:val="0040344D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40344D"/>
    <w:rPr>
      <w:rFonts w:ascii="Times New Roman" w:eastAsia="Times New Roman" w:hAnsi="Times New Roman" w:cs="Times New Roman"/>
      <w:sz w:val="24"/>
      <w:szCs w:val="24"/>
      <w:lang w:val="it-IT"/>
    </w:rPr>
  </w:style>
  <w:style w:type="character" w:styleId="Sorszma">
    <w:name w:val="line number"/>
    <w:basedOn w:val="Bekezdsalapbettpusa"/>
    <w:uiPriority w:val="99"/>
    <w:semiHidden/>
    <w:unhideWhenUsed/>
    <w:rsid w:val="0040344D"/>
  </w:style>
  <w:style w:type="paragraph" w:styleId="Buborkszveg">
    <w:name w:val="Balloon Text"/>
    <w:basedOn w:val="Norml"/>
    <w:link w:val="BuborkszvegChar"/>
    <w:uiPriority w:val="99"/>
    <w:semiHidden/>
    <w:unhideWhenUsed/>
    <w:rsid w:val="002B55AE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B55AE"/>
    <w:rPr>
      <w:rFonts w:ascii="Tahoma" w:eastAsia="Times New Roman" w:hAnsi="Tahoma" w:cs="Tahoma"/>
      <w:sz w:val="16"/>
      <w:szCs w:val="16"/>
      <w:lang w:val="it-IT"/>
    </w:rPr>
  </w:style>
  <w:style w:type="paragraph" w:styleId="lfej">
    <w:name w:val="header"/>
    <w:basedOn w:val="Norml"/>
    <w:link w:val="lfejChar"/>
    <w:uiPriority w:val="99"/>
    <w:unhideWhenUsed/>
    <w:rsid w:val="009D098A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sid w:val="009D098A"/>
    <w:rPr>
      <w:rFonts w:ascii="Times New Roman" w:eastAsia="Times New Roman" w:hAnsi="Times New Roman" w:cs="Times New Roman"/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67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5-08-05T11:27:00Z</dcterms:created>
  <dcterms:modified xsi:type="dcterms:W3CDTF">2015-08-05T11:31:00Z</dcterms:modified>
</cp:coreProperties>
</file>